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color w:val="000000" w:themeColor="text1"/>
          <w:sz w:val="36"/>
          <w:szCs w:val="36"/>
          <w14:textFill>
            <w14:solidFill>
              <w14:schemeClr w14:val="tx1"/>
            </w14:solidFill>
          </w14:textFill>
        </w:rPr>
      </w:pPr>
      <w:r>
        <w:rPr>
          <w:rFonts w:hint="default" w:ascii="Times New Roman" w:hAnsi="Times New Roman" w:cs="Times New Roman"/>
          <w:color w:val="000000" w:themeColor="text1"/>
          <w:sz w:val="36"/>
          <w:szCs w:val="36"/>
          <w14:textFill>
            <w14:solidFill>
              <w14:schemeClr w14:val="tx1"/>
            </w14:solidFill>
          </w14:textFill>
        </w:rPr>
        <w:t xml:space="preserve">Additional file 1: A combination of subject terms and free wordswere used for literature search using Boolean logic operator </w:t>
      </w:r>
      <w:bookmarkStart w:id="0" w:name="_GoBack"/>
      <w:bookmarkEnd w:id="0"/>
      <w:r>
        <w:rPr>
          <w:rFonts w:hint="default" w:ascii="Times New Roman" w:hAnsi="Times New Roman" w:cs="Times New Roman"/>
          <w:color w:val="000000" w:themeColor="text1"/>
          <w:sz w:val="36"/>
          <w:szCs w:val="36"/>
          <w14:textFill>
            <w14:solidFill>
              <w14:schemeClr w14:val="tx1"/>
            </w14:solidFill>
          </w14:textFill>
        </w:rPr>
        <w:t>grouping</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7"/>
        <w:gridCol w:w="6845"/>
      </w:tblGrid>
      <w:tr>
        <w:tc>
          <w:tcPr>
            <w:tcW w:w="1677" w:type="dxa"/>
          </w:tcPr>
          <w:p>
            <w:pPr>
              <w:jc w:val="left"/>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PubMed</w:t>
            </w:r>
          </w:p>
        </w:tc>
        <w:tc>
          <w:tcPr>
            <w:tcW w:w="7421" w:type="dxa"/>
          </w:tcPr>
          <w:p>
            <w:pPr>
              <w:pStyle w:val="2"/>
              <w:widowControl/>
              <w:spacing w:line="360" w:lineRule="auto"/>
              <w:jc w:val="both"/>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Aspirin"[MeSH Terms] OR "Acetylsalicylic Acid"[All Fields] OR "acid acetylsalicylic"[All Fields] OR "2 acetyloxy benzoic acid"[All Fields] OR "Acylpyrin"[All Fields] OR "Colfarit"[All Fields] OR "Easprin"[All Fields] OR "Ecotrin"[All Fields] OR "Endosprin"[All Fields] OR "Magnecyl"[All Fields] OR "Micristin"[All Fields] OR "Polopirin"[All Fields] OR "Polopiryna"[All Fields] OR "Solprin"[All Fields] OR "Solupsan"[All Fields] OR "Zorprin"[All Fields] OR "Acetysal"[All Fields]) AND ("Liver Neoplasms"[MeSH Terms] OR "hepatocellular carcinoma "[All Fields] OR "neoplasms hepatic"[All Fields] OR "neoplasms liver"[All Fields] OR "Liver Neoplasm"[All Fields] OR "neoplasm liver"[All Fields] OR "Hepatic Neoplasms"[All Fields] OR "Hepatic Neoplasm"[All Fields] OR "neoplasm hepatic"[All Fields] OR "Cancer of Liver"[All Fields] OR "Hepatocellular Cancer"[All Fields] OR "cancers hepatocellular"[All Fields] OR "Hepatocellular Cancers"[All Fields] OR "Hepatic Cancer"[All Fields] OR "cancer hepatic"[All Fields] OR "cancers hepatic"[All Fields] OR "Hepatic Cancers"[All Fields] OR "Liver Cancer"[All Fields] OR "cancer liver"[All Fields] OR "cancers liver"[All Fields] OR "Liver Cancers"[All Fields] OR "Cancer of the Liver"[All Fields] OR "cancer hepatocellular"[All Fields]) AND ("prospective"[All Fields] OR "longitudinal"[All Fields] OR "follow-up"[All Fields] OR "cohort"[All Fields] OR "retrospective"[All Fields])</w:t>
            </w:r>
          </w:p>
          <w:p>
            <w:pPr>
              <w:rPr>
                <w:rFonts w:ascii="Times New Roman" w:hAnsi="Times New Roman" w:cs="Times New Roman"/>
                <w:color w:val="000000" w:themeColor="text1"/>
                <w:sz w:val="36"/>
                <w:szCs w:val="36"/>
                <w14:textFill>
                  <w14:solidFill>
                    <w14:schemeClr w14:val="tx1"/>
                  </w14:solidFill>
                </w14:textFill>
              </w:rPr>
            </w:pPr>
          </w:p>
        </w:tc>
      </w:tr>
      <w:tr>
        <w:tc>
          <w:tcPr>
            <w:tcW w:w="1677"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Scopus</w:t>
            </w:r>
          </w:p>
        </w:tc>
        <w:tc>
          <w:tcPr>
            <w:tcW w:w="7421"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 ( TITLE-ABS-KEY ( aspirin ) OR TITLE-ABS-KEY ( "Acetylsalicylic Acid" ) OR TITLE-ABS-KEY ( "Acid, Acetylsalicylic" ) OR TITLE-ABS-KEY ( "2-(Acetyloxy)benzoic Acid" ) OR TITLE-ABS-KEY ( acylpyrin ) OR TITLE-ABS-KEY ( aloxiprimum ) OR TITLE-ABS-KEY ( colfarit ) OR TITLE-ABS-KEY ( dispril ) OR TITLE-ABS-KEY ( easprin ) OR TITLE-ABS-KEY ( ecotrin ) OR TITLE-ABS-KEY ( endosprin ) OR TITLE-ABS-KEY ( magnecyl ) OR TITLE-ABS-KEY ( micristin ) OR TITLE-ABS-KEY ( polopirin ) OR TITLE-ABS-KEY ( polopiryna ) OR TITLE-ABS-KEY ( solprin ) OR TITLE-ABS-KEY ( solupsan ) OR TITLE-ABS-KEY ( zorprin ) OR TITLE-ABS-KEY ( acetysal ) ) ) AND ( ( TITLE-ABS-KEY ( prospective ) OR TITLE-ABS-KEY ( longitudinal ) OR TITLE-ABS-KEY ( follow-up ) OR TITLE-ABS-KEY ( cohort ) OR TITLE-ABS-KEY ( retrospective ) ) ) AND ( ( TITLE-ABS-KEY ( "Liver Neoplasms" ) OR TITLE-ABS-KEY ( "Hepatocellular Carcinoma" ) OR TITLE-ABS-KEY ( "Neoplasms, Hepatic" ) OR TITLE-ABS-KEY ( "Neoplasms, Liver" ) OR TITLE-ABS-KEY ( "Liver Neoplasm" ) OR TITLE-ABS-KEY ( "Neoplasm, Liver" ) OR TITLE-ABS-KEY ( "Hepatic Neoplasms" ) OR TITLE-ABS-KEY ( "Hepatic Neoplasm" ) OR TITLE-ABS-KEY ( "Neoplasm, Hepatic" ) OR TITLE-ABS-KEY ( "Cancer of Liver" ) OR TITLE-ABS-KEY ( "Hepatocellular Cancer" ) OR TITLE-ABS-KEY ( "Cancers, Hepatocellular" ) OR TITLE-ABS-KEY ( "Hepatocellular Cancers" ) OR TITLE-ABS-KEY ( "Hepatic Cancer" ) OR TITLE-ABS-KEY ( "Cancer, Hepatic" ) OR TITLE-ABS-KEY ( "Cancers, Hepatic" ) OR TITLE-ABS-KEY ( "Hepatic Cancers" ) OR TITLE-ABS-KEY ( "Liver Cancer" ) OR TITLE-ABS-KEY ( "Cancer, Liver" ) OR TITLE-ABS-KEY ( "Cancer, Liver" ) OR TITLE-ABS-KEY ( "Liver Cancers" ) OR TITLE-ABS-KEY ( "Cancer of the Liver" ) OR TITLE-ABS-KEY ( "Cancer, Hepatocellular" ) ) )</w:t>
            </w:r>
          </w:p>
        </w:tc>
      </w:tr>
      <w:tr>
        <w:tc>
          <w:tcPr>
            <w:tcW w:w="1677"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Cochrane Library</w:t>
            </w:r>
          </w:p>
        </w:tc>
        <w:tc>
          <w:tcPr>
            <w:tcW w:w="7421"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Aspirin” OR "Acetylsalicylic Acid” OR "Acid, acetylsalicylic " OR "2-(Acetyloxy)benzoic Acid" OR Acylpyrin OR Aloxiprimum OR Colfarit OR Dispril OR ecotrin OR Endosprin OR Magnecyl OR Micristin OR Polopirin OR Polopiryna OR solprin OR Solupsan OR Zorprin OR Acetysal) AND (prospective OR longitudinal OR follow-up OR cohort OR retrospective) AND ("Liver Neoplasms" OR "hepatic neoplasm" OR "hepatocellular cancer" OR "hepatic cancer" OR "liver cancer" OR "liver cell carcinoma" OR "liver tumor" OR "hepatocellular carcinoma" OR HCC)</w:t>
            </w:r>
          </w:p>
        </w:tc>
      </w:tr>
      <w:tr>
        <w:tc>
          <w:tcPr>
            <w:tcW w:w="1677"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EMBASE</w:t>
            </w:r>
          </w:p>
        </w:tc>
        <w:tc>
          <w:tcPr>
            <w:tcW w:w="7421"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aspirin'/exp OR 'aspirin' OR 'acetylsalicylic acid' OR 'acid, acetylsalicylic' OR '2-(acetyloxy)benzoic acid' OR 'acylpyrin' OR 'aloxiprimum' OR 'colfarit' OR 'dispril' OR 'easprin' OR 'ecotrin' OR 'endosprin' OR 'magnecyl' OR 'micristin' OR 'polopirin' OR 'polopiryna' OR 'solprin' OR 'solupsan' OR 'zorprin' OR 'acetysal' AND 'liver neoplasms'/exp OR 'hepatocellular carcinoma' OR 'liver neoplasms' OR 'neoplasms, hepatic' OR 'neoplasms, liver' OR 'liver neoplasm' OR 'neoplasm, liver' OR 'hepatic neoplasms' OR 'hepatic neoplasm' OR 'neoplasm, hepatic' OR 'cancer of liver' OR 'hepatocellular cancer' OR 'cancers, hepatocellular' OR 'hepatocellular cancers' OR 'hepatic cancer' OR 'cancer, hepatic' OR 'cancers, hepatic' OR 'hepatic cancers' OR 'liver cancer' OR 'cancer, liver' OR 'cancers, liver' OR 'liver cancers' OR 'cancer of the liver' OR 'cancer, hepatocellular' AND 'prospective' OR 'longitudinal' OR 'follow-up' OR 'cohort' OR 'retrospective'</w:t>
            </w:r>
          </w:p>
        </w:tc>
      </w:tr>
      <w:tr>
        <w:tc>
          <w:tcPr>
            <w:tcW w:w="1677"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Web of Science</w:t>
            </w:r>
          </w:p>
        </w:tc>
        <w:tc>
          <w:tcPr>
            <w:tcW w:w="7421" w:type="dxa"/>
          </w:tcPr>
          <w:p>
            <w:pPr>
              <w:rPr>
                <w:rFonts w:ascii="Times New Roman" w:hAnsi="Times New Roman" w:cs="Times New Roman"/>
                <w:color w:val="000000" w:themeColor="text1"/>
                <w:sz w:val="36"/>
                <w:szCs w:val="36"/>
                <w14:textFill>
                  <w14:solidFill>
                    <w14:schemeClr w14:val="tx1"/>
                  </w14:solidFill>
                </w14:textFill>
              </w:rPr>
            </w:pPr>
            <w:r>
              <w:rPr>
                <w:rFonts w:ascii="Times New Roman" w:hAnsi="Times New Roman" w:cs="Times New Roman"/>
                <w:color w:val="000000" w:themeColor="text1"/>
                <w:sz w:val="36"/>
                <w:szCs w:val="36"/>
                <w14:textFill>
                  <w14:solidFill>
                    <w14:schemeClr w14:val="tx1"/>
                  </w14:solidFill>
                </w14:textFill>
              </w:rPr>
              <w:t>TS=("Liver Neoplasms"  OR  "Hepatocellular Carcinoma"  OR  "Neoplasms,Hepatic"  OR  "Neoplasms,  Liver"  OR  "Liver  Neoplasm"  OR  "Neoplasm,  Liver"  OR  "Hepatic  Neoplasms"  OR  "Hepatic  Neoplasm"  OR  "Neoplasm,  Hepatic"  OR  "Cancer  of  Liver"  OR  "Hepatocellular  Cancer"  OR  "Cancers,  Hepatocellular"  OR  "Hepatocellular  Cancers"  OR  "Hepatic  Cancer"  OR  "Cancer,  Hepatic"  OR  "Cancers,  Hepatic"  OR  "Hepatic  Cancers"  OR  "Liver  Cancer"  OR  "Cancer,  Liver"  OR  "Cancers,  Liver"  OR  "Liver  Cancers"  OR  "Cancer  of  the  Liver"  OR  "Cancer,  Hepatocellular"  OR  HCC) AND TS=(Aspirin OR  "Acetylsalicylic  Acid"  OR  "Acid,  Acetylsalicylic"  OR  "2-(Acetyloxy)benzoic  Acid"  OR  Acylpyrin  OR  Aloxiprimum  OR  Colfarit  OR  Dispril  OR  Easprin  OR  Ecotrin  OR  Endosprin  OR  Magnecyl  OR  Micristin  OR  Polopirin  OR  Polopiryna  OR  Solprin  OR  Solupsan  OR  Zorprin  OR  Acetysal) AND TS=(prospective OR longitudinal OR follow-up OR cohort)</w:t>
            </w:r>
          </w:p>
        </w:tc>
      </w:tr>
    </w:tbl>
    <w:p>
      <w:pPr>
        <w:rPr>
          <w:rFonts w:ascii="Times New Roman" w:hAnsi="Times New Roman" w:cs="Times New Roman"/>
          <w:color w:val="000000" w:themeColor="text1"/>
          <w:sz w:val="36"/>
          <w:szCs w:val="36"/>
          <w14:textFill>
            <w14:solidFill>
              <w14:schemeClr w14:val="tx1"/>
            </w14:solidFill>
          </w14:textFill>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web"/>
  <w:zoom w:percent="149"/>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CAE"/>
    <w:rsid w:val="00115C82"/>
    <w:rsid w:val="0014588C"/>
    <w:rsid w:val="001E1D40"/>
    <w:rsid w:val="00315607"/>
    <w:rsid w:val="004D6CD8"/>
    <w:rsid w:val="00590D0A"/>
    <w:rsid w:val="00691C47"/>
    <w:rsid w:val="00C152BF"/>
    <w:rsid w:val="00C17642"/>
    <w:rsid w:val="00C20C84"/>
    <w:rsid w:val="00C407AC"/>
    <w:rsid w:val="00C77CAE"/>
    <w:rsid w:val="00D010E2"/>
    <w:rsid w:val="00D35527"/>
    <w:rsid w:val="00DA02AA"/>
    <w:rsid w:val="00E20357"/>
    <w:rsid w:val="00EB2FFA"/>
    <w:rsid w:val="00EF599E"/>
    <w:rsid w:val="00F1137B"/>
    <w:rsid w:val="00F400A1"/>
    <w:rsid w:val="00FA7AC4"/>
    <w:rsid w:val="00FD54B3"/>
    <w:rsid w:val="2E8AE7B5"/>
    <w:rsid w:val="5F7F8273"/>
    <w:rsid w:val="FDBEE838"/>
    <w:rsid w:val="FE9FE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semiHidden/>
    <w:unhideWhenUsed/>
    <w:uiPriority w:val="99"/>
    <w:pPr>
      <w:jc w:val="left"/>
    </w:p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Header Char"/>
    <w:basedOn w:val="7"/>
    <w:link w:val="4"/>
    <w:uiPriority w:val="99"/>
    <w:rPr>
      <w:sz w:val="18"/>
      <w:szCs w:val="18"/>
    </w:rPr>
  </w:style>
  <w:style w:type="character" w:customStyle="1" w:styleId="9">
    <w:name w:val="Footer Char"/>
    <w:basedOn w:val="7"/>
    <w:link w:val="3"/>
    <w:uiPriority w:val="99"/>
    <w:rPr>
      <w:sz w:val="18"/>
      <w:szCs w:val="18"/>
    </w:rPr>
  </w:style>
  <w:style w:type="character" w:customStyle="1" w:styleId="10">
    <w:name w:val="Comment Text Char"/>
    <w:basedOn w:val="7"/>
    <w:link w:val="2"/>
    <w:semiHidden/>
    <w:uiPriority w:val="99"/>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icrosoft</Company>
  <Pages>1</Pages>
  <Words>850</Words>
  <Characters>4848</Characters>
  <Lines>40</Lines>
  <Paragraphs>11</Paragraphs>
  <TotalTime>2</TotalTime>
  <ScaleCrop>false</ScaleCrop>
  <LinksUpToDate>false</LinksUpToDate>
  <CharactersWithSpaces>5687</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2T00:57:00Z</dcterms:created>
  <dc:creator>Microsoft</dc:creator>
  <cp:lastModifiedBy>帅帅</cp:lastModifiedBy>
  <dcterms:modified xsi:type="dcterms:W3CDTF">2023-07-05T22:01:15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7DD8CF2BBA2C991FAB77A564398CCD7C_43</vt:lpwstr>
  </property>
</Properties>
</file>